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33E" w:rsidRDefault="004C633E" w:rsidP="004C633E">
      <w:r>
        <w:rPr>
          <w:rFonts w:hint="eastAsia"/>
        </w:rPr>
        <w:t>Sup</w:t>
      </w:r>
      <w:r>
        <w:t>plementary table 1. B</w:t>
      </w:r>
      <w:r w:rsidRPr="004C633E">
        <w:t>aseline survival function</w:t>
      </w:r>
      <w:r>
        <w:t xml:space="preserve"> of ABC model for LDLT.</w:t>
      </w:r>
    </w:p>
    <w:tbl>
      <w:tblPr>
        <w:tblW w:w="252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60"/>
      </w:tblGrid>
      <w:tr w:rsidR="004C633E" w:rsidRPr="004C633E" w:rsidTr="004C633E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proofErr w:type="spellStart"/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FU_dur_da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</w:t>
            </w: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bscript"/>
              </w:rPr>
              <w:t>0</w:t>
            </w: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t)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9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92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84</w:t>
            </w:r>
          </w:p>
        </w:tc>
        <w:bookmarkStart w:id="0" w:name="_GoBack"/>
        <w:bookmarkEnd w:id="0"/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7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6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49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4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3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2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1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0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0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9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9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8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7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72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6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6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5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4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4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3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2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2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0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0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9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8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8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73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6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5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5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4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3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3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22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1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0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lastRenderedPageBreak/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0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93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8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7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7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63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5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4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4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32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2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1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0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99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9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82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73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6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5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4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3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2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1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0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9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83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71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58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43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27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06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380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354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305</w:t>
            </w:r>
          </w:p>
        </w:tc>
      </w:tr>
      <w:tr w:rsidR="004C633E" w:rsidRPr="004C633E" w:rsidTr="004C633E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4C63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252</w:t>
            </w:r>
          </w:p>
        </w:tc>
      </w:tr>
    </w:tbl>
    <w:p w:rsidR="004C633E" w:rsidRDefault="004C633E" w:rsidP="004C633E"/>
    <w:p w:rsidR="004C633E" w:rsidRDefault="004C633E" w:rsidP="004C633E">
      <w:r>
        <w:br w:type="page"/>
      </w:r>
    </w:p>
    <w:p w:rsidR="004C633E" w:rsidRDefault="004C633E" w:rsidP="004C633E">
      <w:r>
        <w:rPr>
          <w:rFonts w:hint="eastAsia"/>
        </w:rPr>
        <w:lastRenderedPageBreak/>
        <w:t>Sup</w:t>
      </w:r>
      <w:r>
        <w:t xml:space="preserve">plementary table </w:t>
      </w:r>
      <w:r>
        <w:t>2</w:t>
      </w:r>
      <w:r>
        <w:t>. B</w:t>
      </w:r>
      <w:r w:rsidRPr="004C633E">
        <w:t>aseline survival function</w:t>
      </w:r>
      <w:r>
        <w:t xml:space="preserve"> of ABC model for </w:t>
      </w:r>
      <w:r>
        <w:t>D</w:t>
      </w:r>
      <w:r>
        <w:t>DLT.</w:t>
      </w:r>
    </w:p>
    <w:tbl>
      <w:tblPr>
        <w:tblW w:w="2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60"/>
      </w:tblGrid>
      <w:tr w:rsidR="004C633E" w:rsidRPr="004C633E" w:rsidTr="00D75441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Day after L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</w:t>
            </w: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bscript"/>
              </w:rPr>
              <w:t>0</w:t>
            </w: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t)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85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70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38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906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73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837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97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77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57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713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9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69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45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622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97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7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46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519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92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66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39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41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382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352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32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286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250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21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172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132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089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9044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993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923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838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745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65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557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461</w:t>
            </w:r>
          </w:p>
        </w:tc>
      </w:tr>
      <w:tr w:rsidR="004C633E" w:rsidRPr="004C633E" w:rsidTr="00D75441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3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633E" w:rsidRPr="004C633E" w:rsidRDefault="004C633E" w:rsidP="00D754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</w:pPr>
            <w:r w:rsidRPr="004C633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8358</w:t>
            </w:r>
          </w:p>
        </w:tc>
      </w:tr>
    </w:tbl>
    <w:p w:rsidR="004C633E" w:rsidRPr="004C633E" w:rsidRDefault="004C633E"/>
    <w:sectPr w:rsidR="004C633E" w:rsidRPr="004C633E" w:rsidSect="004C633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33E"/>
    <w:rsid w:val="004C633E"/>
    <w:rsid w:val="00823995"/>
    <w:rsid w:val="00C5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5BEA9"/>
  <w15:chartTrackingRefBased/>
  <w15:docId w15:val="{60ECF960-F333-4655-8261-E96F543C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63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4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 Jinsoo</dc:creator>
  <cp:keywords/>
  <dc:description/>
  <cp:lastModifiedBy>Rhu Jinsoo</cp:lastModifiedBy>
  <cp:revision>1</cp:revision>
  <dcterms:created xsi:type="dcterms:W3CDTF">2020-12-29T12:50:00Z</dcterms:created>
  <dcterms:modified xsi:type="dcterms:W3CDTF">2020-12-31T08:35:00Z</dcterms:modified>
</cp:coreProperties>
</file>